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8DD30" w14:textId="77777777" w:rsidR="002D37CB" w:rsidRPr="002D37CB" w:rsidRDefault="002D37CB" w:rsidP="002D37CB">
      <w:pPr>
        <w:spacing w:after="0" w:line="240" w:lineRule="auto"/>
        <w:rPr>
          <w:rFonts w:ascii="Times New Roman" w:hAnsi="Times New Roman"/>
          <w:b/>
        </w:rPr>
      </w:pPr>
    </w:p>
    <w:p w14:paraId="131A1A59" w14:textId="4E982E29" w:rsidR="009D560F" w:rsidRPr="009D560F" w:rsidRDefault="00F37FBA" w:rsidP="009D560F">
      <w:pPr>
        <w:pStyle w:val="Caption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0 </w:t>
      </w:r>
      <w:r w:rsidR="009D560F" w:rsidRPr="009D560F">
        <w:rPr>
          <w:rFonts w:ascii="Times New Roman" w:hAnsi="Times New Roman"/>
          <w:sz w:val="24"/>
          <w:szCs w:val="24"/>
        </w:rPr>
        <w:t>Table</w:t>
      </w:r>
      <w:bookmarkStart w:id="0" w:name="_GoBack"/>
      <w:bookmarkEnd w:id="0"/>
      <w:r w:rsidR="009D560F" w:rsidRPr="009D560F">
        <w:rPr>
          <w:rFonts w:ascii="Times New Roman" w:hAnsi="Times New Roman"/>
          <w:sz w:val="24"/>
          <w:szCs w:val="24"/>
        </w:rPr>
        <w:t xml:space="preserve">.  The calculated F-statistic and statistical significance from comparing the different network topologies. </w:t>
      </w:r>
    </w:p>
    <w:tbl>
      <w:tblPr>
        <w:tblW w:w="93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710"/>
        <w:gridCol w:w="1080"/>
        <w:gridCol w:w="1080"/>
        <w:gridCol w:w="1890"/>
        <w:gridCol w:w="2160"/>
      </w:tblGrid>
      <w:tr w:rsidR="009D560F" w:rsidRPr="009D560F" w14:paraId="2AF85B13" w14:textId="77777777" w:rsidTr="009D560F">
        <w:trPr>
          <w:trHeight w:val="870"/>
        </w:trPr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6659C7" w14:textId="1E5404CC" w:rsidR="009D560F" w:rsidRPr="009D560F" w:rsidRDefault="009D560F" w:rsidP="009D56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ses Compare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48F0FBF" w14:textId="2EFC7A97" w:rsidR="009D560F" w:rsidRPr="009D560F" w:rsidRDefault="009D560F" w:rsidP="009D56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-Statistic Calcu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BCDCF" w14:textId="77777777" w:rsidR="009D560F" w:rsidRPr="009D560F" w:rsidRDefault="009D560F" w:rsidP="009D56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33340" w14:textId="77777777" w:rsidR="009D560F" w:rsidRPr="009D560F" w:rsidRDefault="009D560F" w:rsidP="009D56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01E8CE" w14:textId="77777777" w:rsidR="009D560F" w:rsidRPr="009D560F" w:rsidRDefault="009D560F" w:rsidP="009D56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4CF668" w14:textId="3B37E7D1" w:rsidR="009D560F" w:rsidRPr="009D560F" w:rsidRDefault="009D560F" w:rsidP="009D56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ment</w:t>
            </w:r>
          </w:p>
        </w:tc>
      </w:tr>
      <w:tr w:rsidR="009D560F" w:rsidRPr="009D560F" w14:paraId="28399D1F" w14:textId="77777777" w:rsidTr="009D560F">
        <w:trPr>
          <w:trHeight w:val="290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8DE53C3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 Vs 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402CF1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8EFDE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6FB15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3B099A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EC42E5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 B is better at 0.94 </w:t>
            </w:r>
          </w:p>
        </w:tc>
      </w:tr>
      <w:tr w:rsidR="009D560F" w:rsidRPr="009D560F" w14:paraId="761AEF7D" w14:textId="77777777" w:rsidTr="009D560F">
        <w:trPr>
          <w:trHeight w:val="290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54D8434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 Vs 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D5A5D8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818FA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2E990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F722BD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FC7603" w14:textId="007E42BB" w:rsidR="009D560F" w:rsidRPr="009D560F" w:rsidRDefault="009D560F" w:rsidP="00C578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 is not </w:t>
            </w:r>
            <w:r w:rsidR="00C578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tistically better </w:t>
            </w: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an B </w:t>
            </w:r>
          </w:p>
        </w:tc>
      </w:tr>
      <w:tr w:rsidR="009D560F" w:rsidRPr="009D560F" w14:paraId="6BB2D827" w14:textId="77777777" w:rsidTr="009D560F">
        <w:trPr>
          <w:trHeight w:val="290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2628806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 Vs 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08FA2A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1E8A4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69BB8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C0A7E7" w14:textId="7F248AF4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 x 10</w:t>
            </w: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0F61C64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9D560F" w:rsidRPr="009D560F" w14:paraId="23300C9A" w14:textId="77777777" w:rsidTr="009D560F">
        <w:trPr>
          <w:trHeight w:val="290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71B3AB7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 Vs 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A8638E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04010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67ADC" w14:textId="77777777" w:rsidR="009D560F" w:rsidRPr="009D560F" w:rsidRDefault="009D560F" w:rsidP="000624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C4039E" w14:textId="42C28C0F" w:rsidR="009D560F" w:rsidRPr="009D560F" w:rsidRDefault="009D560F" w:rsidP="009D56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x 10</w:t>
            </w: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5 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CB98FE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9D560F" w:rsidRPr="009D560F" w14:paraId="787A14D8" w14:textId="77777777" w:rsidTr="009D560F">
        <w:trPr>
          <w:trHeight w:val="290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7C42091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 Vs E</w:t>
            </w:r>
          </w:p>
        </w:tc>
        <w:tc>
          <w:tcPr>
            <w:tcW w:w="7920" w:type="dxa"/>
            <w:gridSpan w:val="5"/>
            <w:shd w:val="clear" w:color="auto" w:fill="auto"/>
            <w:noWrap/>
            <w:hideMark/>
          </w:tcPr>
          <w:p w14:paraId="12CB9036" w14:textId="36B5D995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hAnsi="Times New Roman"/>
              </w:rPr>
              <w:t xml:space="preserve"> </w:t>
            </w:r>
            <w:r w:rsidRPr="009D560F">
              <w:rPr>
                <w:rFonts w:ascii="Times New Roman" w:eastAsia="Times New Roman" w:hAnsi="Times New Roman"/>
                <w:color w:val="000000"/>
              </w:rPr>
              <w:t>Same Degrees of freedom , A has a better fit, F Stat cannot be computed</w:t>
            </w:r>
          </w:p>
        </w:tc>
      </w:tr>
      <w:tr w:rsidR="009D560F" w:rsidRPr="009D560F" w14:paraId="6D9B0FFA" w14:textId="77777777" w:rsidTr="009D560F">
        <w:trPr>
          <w:trHeight w:val="290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E7E9D33" w14:textId="77777777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 VS D</w:t>
            </w:r>
          </w:p>
        </w:tc>
        <w:tc>
          <w:tcPr>
            <w:tcW w:w="7920" w:type="dxa"/>
            <w:gridSpan w:val="5"/>
            <w:shd w:val="clear" w:color="auto" w:fill="auto"/>
            <w:noWrap/>
            <w:hideMark/>
          </w:tcPr>
          <w:p w14:paraId="0EF05A0A" w14:textId="63517D34" w:rsidR="009D560F" w:rsidRPr="009D560F" w:rsidRDefault="009D560F" w:rsidP="000624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D560F">
              <w:rPr>
                <w:rFonts w:ascii="Times New Roman" w:hAnsi="Times New Roman"/>
              </w:rPr>
              <w:t xml:space="preserve"> </w:t>
            </w:r>
            <w:r w:rsidRPr="009D560F">
              <w:rPr>
                <w:rFonts w:ascii="Times New Roman" w:eastAsia="Times New Roman" w:hAnsi="Times New Roman"/>
                <w:color w:val="000000"/>
              </w:rPr>
              <w:t>Same Degrees of freedom , B has a better fit, F Stat cannot be computed</w:t>
            </w:r>
          </w:p>
        </w:tc>
      </w:tr>
    </w:tbl>
    <w:p w14:paraId="176034D6" w14:textId="77777777" w:rsidR="009D560F" w:rsidRPr="009D560F" w:rsidRDefault="009D560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0D7BC79" w14:textId="77777777" w:rsidR="009D560F" w:rsidRPr="009D560F" w:rsidRDefault="009D560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9D560F" w:rsidRPr="009D560F" w:rsidSect="0060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0F4F4A"/>
    <w:rsid w:val="001000E3"/>
    <w:rsid w:val="00106F84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37F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6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09:00Z</dcterms:created>
  <dcterms:modified xsi:type="dcterms:W3CDTF">2017-05-08T15:24:00Z</dcterms:modified>
</cp:coreProperties>
</file>